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Pr="00185AC0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5A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 w:rsidRPr="009372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9372EC" w:rsidRPr="009372EC">
        <w:rPr>
          <w:rFonts w:ascii="Times New Roman" w:eastAsia="SimSun" w:hAnsi="Times New Roman" w:cs="Times New Roman"/>
          <w:b/>
          <w:kern w:val="0"/>
          <w:sz w:val="18"/>
          <w:szCs w:val="18"/>
        </w:rPr>
        <w:t>Material 2.</w:t>
      </w:r>
      <w:r w:rsidR="009372EC" w:rsidRPr="006A4891">
        <w:rPr>
          <w:rFonts w:ascii="Times New Roman" w:eastAsia="SimSun" w:hAnsi="Times New Roman" w:cs="Times New Roman"/>
          <w:kern w:val="0"/>
          <w:sz w:val="18"/>
          <w:szCs w:val="18"/>
        </w:rPr>
        <w:t xml:space="preserve"> Baseline characteristics of the study population according to quartiles of HDL cholesterol</w:t>
      </w:r>
    </w:p>
    <w:tbl>
      <w:tblPr>
        <w:tblW w:w="14996" w:type="dxa"/>
        <w:jc w:val="center"/>
        <w:tblLook w:val="04A0" w:firstRow="1" w:lastRow="0" w:firstColumn="1" w:lastColumn="0" w:noHBand="0" w:noVBand="1"/>
      </w:tblPr>
      <w:tblGrid>
        <w:gridCol w:w="2986"/>
        <w:gridCol w:w="2459"/>
        <w:gridCol w:w="2778"/>
        <w:gridCol w:w="2778"/>
        <w:gridCol w:w="2456"/>
        <w:gridCol w:w="1539"/>
      </w:tblGrid>
      <w:tr w:rsidR="00097B98" w:rsidRPr="006A4891" w:rsidTr="006B1597">
        <w:trPr>
          <w:trHeight w:val="300"/>
          <w:jc w:val="center"/>
        </w:trPr>
        <w:tc>
          <w:tcPr>
            <w:tcW w:w="149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312"/>
          <w:jc w:val="center"/>
        </w:trPr>
        <w:tc>
          <w:tcPr>
            <w:tcW w:w="2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1(&lt;0.94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77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2(0.94-1.13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2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3(1.13-1.35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46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4(≥1.35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82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60-8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(48.0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(33.9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(32.1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(21.9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80-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(40.7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(44.2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(45.9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(47.5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(11.1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(21.7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(21.9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(30.5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(53.7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(46.5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(40.6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(31.2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(46.2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(53.4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(59.3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(68.7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egory of residenc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72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City/Town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(24.5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(22.5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(21.5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(23.0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ural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9(75.4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(77.4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3(78.4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7(76.9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27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Un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(1.5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1.2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6(99.6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8(98.4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3(98.7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1(99.65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onomic incom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RMB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&lt;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(40.4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(54.9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6(47.1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7(48.5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5(59.5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(45.0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(52.8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(51.4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(63.5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0(68.7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(71.5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6(76.6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(36.4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(31.3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(28.4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(23.4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2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(71.8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1(72.9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5(79.2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2(75.1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(28.1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(27.1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(20.7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(24.8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16±22.0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.60±21.9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18±23.4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.32±2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0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D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.71±11.9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19±11.1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05±11.8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.98±11.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2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(kg/m2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70±3.0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22±3.7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57±3.6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47±3.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ood Urea Nitrogen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7±2.2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3±2.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43±2.0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03±2.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creatin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.49±36.6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02±35.9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31±31.3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.80±30.7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4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ea acid(</w:t>
            </w:r>
            <w:proofErr w:type="spellStart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7.91±87.5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8.36±94.0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3.32±79.2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6.30±85.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22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glucos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3±2.6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46±1.7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9±1.4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1±1.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2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8±1.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3±1.0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6±1.1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19±1.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1±0.7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6±0.6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8±0.7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4±0.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7±1.2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7±1.1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5±1.1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9±1.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06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1499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BP, systolic blood pressure; DBP, diastolic blood pressure; BMI, body mass index; HDL, high density lipoprotein; LDL, low density lipoprotein. Data are presented as </w:t>
            </w:r>
            <w:r w:rsidRPr="00C868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ean ± SD 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S</w:t>
            </w:r>
            <w:r w:rsidRPr="009A784D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d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d Dev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 w:rsidRPr="009A78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on)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for continuous variables and n (%) for categorical variables.</w:t>
            </w:r>
          </w:p>
        </w:tc>
      </w:tr>
    </w:tbl>
    <w:p w:rsidR="00B4504F" w:rsidRPr="00573996" w:rsidRDefault="00B4504F" w:rsidP="000F02D3">
      <w:pPr>
        <w:rPr>
          <w:rFonts w:ascii="Times New Roman" w:eastAsia="SimSun" w:hAnsi="Times New Roman" w:cs="Times New Roman" w:hint="eastAsia"/>
        </w:rPr>
      </w:pPr>
      <w:bookmarkStart w:id="0" w:name="_GoBack"/>
      <w:bookmarkEnd w:id="0"/>
    </w:p>
    <w:sectPr w:rsidR="00B4504F" w:rsidRPr="00573996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02C" w:rsidRDefault="0064202C" w:rsidP="009372EC">
      <w:r>
        <w:separator/>
      </w:r>
    </w:p>
  </w:endnote>
  <w:endnote w:type="continuationSeparator" w:id="0">
    <w:p w:rsidR="0064202C" w:rsidRDefault="0064202C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02C" w:rsidRDefault="0064202C" w:rsidP="009372EC">
      <w:r>
        <w:separator/>
      </w:r>
    </w:p>
  </w:footnote>
  <w:footnote w:type="continuationSeparator" w:id="0">
    <w:p w:rsidR="0064202C" w:rsidRDefault="0064202C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02D3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453B83"/>
    <w:rsid w:val="00453C40"/>
    <w:rsid w:val="00464B52"/>
    <w:rsid w:val="00497B04"/>
    <w:rsid w:val="004B5B9B"/>
    <w:rsid w:val="004C0A31"/>
    <w:rsid w:val="00573996"/>
    <w:rsid w:val="0058696C"/>
    <w:rsid w:val="005C6CD1"/>
    <w:rsid w:val="005D5F83"/>
    <w:rsid w:val="005E700C"/>
    <w:rsid w:val="00605E30"/>
    <w:rsid w:val="006114DC"/>
    <w:rsid w:val="0064202C"/>
    <w:rsid w:val="00677028"/>
    <w:rsid w:val="0068427F"/>
    <w:rsid w:val="006B0B22"/>
    <w:rsid w:val="006C4526"/>
    <w:rsid w:val="006E7C29"/>
    <w:rsid w:val="006F114C"/>
    <w:rsid w:val="00704E20"/>
    <w:rsid w:val="007336F7"/>
    <w:rsid w:val="007361B3"/>
    <w:rsid w:val="00744621"/>
    <w:rsid w:val="0076142E"/>
    <w:rsid w:val="007623E5"/>
    <w:rsid w:val="007664BE"/>
    <w:rsid w:val="00774346"/>
    <w:rsid w:val="00793E15"/>
    <w:rsid w:val="007B76BF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D4F79"/>
    <w:rsid w:val="00CE6B3C"/>
    <w:rsid w:val="00CF7730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C732C"/>
    <w:rsid w:val="00DE7747"/>
    <w:rsid w:val="00DF745E"/>
    <w:rsid w:val="00E04BEF"/>
    <w:rsid w:val="00E16828"/>
    <w:rsid w:val="00E321FA"/>
    <w:rsid w:val="00E74536"/>
    <w:rsid w:val="00E8799F"/>
    <w:rsid w:val="00ED562C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3:00Z</dcterms:created>
  <dcterms:modified xsi:type="dcterms:W3CDTF">2022-10-24T02:10:00Z</dcterms:modified>
</cp:coreProperties>
</file>